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5" w:type="dxa"/>
        <w:tblInd w:w="93" w:type="dxa"/>
        <w:tblLook w:val="0000" w:firstRow="0" w:lastRow="0" w:firstColumn="0" w:lastColumn="0" w:noHBand="0" w:noVBand="0"/>
      </w:tblPr>
      <w:tblGrid>
        <w:gridCol w:w="4614"/>
        <w:gridCol w:w="1570"/>
        <w:gridCol w:w="1295"/>
        <w:gridCol w:w="1536"/>
      </w:tblGrid>
      <w:tr w:rsidR="00BD451F" w:rsidRPr="00BD451F" w:rsidTr="00D40567">
        <w:trPr>
          <w:trHeight w:val="255"/>
        </w:trPr>
        <w:tc>
          <w:tcPr>
            <w:tcW w:w="4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Klebsiella pneumonia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AB67560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75600.1</w:t>
              </w:r>
            </w:hyperlink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HQ326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Fusobacterium necrophorum subsp. Fundulifor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GU14575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145757.2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D451F">
        <w:trPr>
          <w:trHeight w:val="153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FJ6824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2454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HM0307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30740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GU62968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29689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JF66384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63845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AB5476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7664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HM5630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63046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 subsp. equor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FR69146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R691468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FJ67514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75143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FJ84854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48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GQ4227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Lactobacillus reuter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JN09213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09213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Clostridium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HM23566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235660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HQ70153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701538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EU28911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89111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JN57596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5965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lostridium perfringe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FJ2153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21534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lostridiales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HQ45285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45285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fragi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FQ31200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Q312004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Fusobacterium necrophorum subsp. fundulifor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JF79481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794810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Gram-positive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AB19102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9102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JN55961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59616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2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FJ68387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387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JN57595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5958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illu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AM491453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491453.2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JF2377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237709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FJ68370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3700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EU46009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6009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Enterococcus faecal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JN64461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644614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GU9059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9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GU61467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4672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Ruminococcu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7" w:tooltip="Show report for HM23565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235655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8" w:tooltip="Show report for GQ44909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49096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dysgalactiae subsp. dysgalactia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E5D93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9" w:tooltip="Show report for EF1511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151154.1</w:t>
              </w:r>
            </w:hyperlink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</w:tbl>
    <w:p w:rsidR="0006445B" w:rsidRPr="00BD451F" w:rsidRDefault="0006445B">
      <w:pPr>
        <w:rPr>
          <w:sz w:val="20"/>
          <w:szCs w:val="20"/>
        </w:rPr>
      </w:pPr>
      <w:bookmarkStart w:id="0" w:name="_GoBack"/>
      <w:bookmarkEnd w:id="0"/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767DF9"/>
    <w:rsid w:val="007977D8"/>
    <w:rsid w:val="008E28C7"/>
    <w:rsid w:val="00BD451F"/>
    <w:rsid w:val="00BE5D93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295853594?report=genbank&amp;log$=nucltop&amp;blast_rank=6&amp;RID=B5GDM67301S" TargetMode="External"/><Relationship Id="rId18" Type="http://schemas.openxmlformats.org/officeDocument/2006/relationships/hyperlink" Target="http://www.ncbi.nlm.nih.gov/nucleotide/302035379?report=genbank&amp;log$=nucltop&amp;blast_rank=1&amp;RID=B5GDM67301S" TargetMode="External"/><Relationship Id="rId26" Type="http://schemas.openxmlformats.org/officeDocument/2006/relationships/hyperlink" Target="http://www.ncbi.nlm.nih.gov/nucleotide/341579618?report=genbank&amp;log$=nucltop&amp;blast_rank=1&amp;RID=B5GDM67301S" TargetMode="External"/><Relationship Id="rId39" Type="http://schemas.openxmlformats.org/officeDocument/2006/relationships/hyperlink" Target="http://www.ncbi.nlm.nih.gov/nucleotide/345847207?report=genbank&amp;log$=nucltop&amp;blast_rank=1&amp;RID=B5GDM67301S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nucleotide/223679440?report=genbank&amp;log$=nucltop&amp;blast_rank=2&amp;RID=B5GDM67301S" TargetMode="External"/><Relationship Id="rId34" Type="http://schemas.openxmlformats.org/officeDocument/2006/relationships/hyperlink" Target="http://www.ncbi.nlm.nih.gov/nucleotide/261228522?report=genbank&amp;log$=nucltop&amp;blast_rank=5&amp;RID=B5GDM67301S" TargetMode="External"/><Relationship Id="rId42" Type="http://schemas.openxmlformats.org/officeDocument/2006/relationships/hyperlink" Target="http://www.ncbi.nlm.nih.gov/nucleotide/223696577?report=genbank&amp;log$=nucltop&amp;blast_rank=1&amp;RID=B5GDM67301S" TargetMode="External"/><Relationship Id="rId47" Type="http://schemas.openxmlformats.org/officeDocument/2006/relationships/hyperlink" Target="http://www.ncbi.nlm.nih.gov/nucleotide/301750628?report=genbank&amp;log$=nucltop&amp;blast_rank=1&amp;RID=B5GDM67301S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www.ncbi.nlm.nih.gov/nucleotide/353249747?report=genbank&amp;log$=nucltop&amp;blast_rank=1&amp;RID=B5GDM67301S" TargetMode="External"/><Relationship Id="rId12" Type="http://schemas.openxmlformats.org/officeDocument/2006/relationships/hyperlink" Target="http://www.ncbi.nlm.nih.gov/nucleotide/223695331?report=genbank&amp;log$=nucltop&amp;blast_rank=1&amp;RID=B5GDM67301S" TargetMode="External"/><Relationship Id="rId17" Type="http://schemas.openxmlformats.org/officeDocument/2006/relationships/hyperlink" Target="http://www.ncbi.nlm.nih.gov/nucleotide/302129302?report=genbank&amp;log$=nucltop&amp;blast_rank=1&amp;RID=B5GDM67301S" TargetMode="External"/><Relationship Id="rId25" Type="http://schemas.openxmlformats.org/officeDocument/2006/relationships/hyperlink" Target="http://www.ncbi.nlm.nih.gov/nucleotide/219846288?report=genbank&amp;log$=nucltop&amp;blast_rank=1&amp;RID=B5GDM67301S" TargetMode="External"/><Relationship Id="rId33" Type="http://schemas.openxmlformats.org/officeDocument/2006/relationships/hyperlink" Target="http://www.ncbi.nlm.nih.gov/nucleotide/301161079?report=genbank&amp;log$=nucltop&amp;blast_rank=5&amp;RID=B5GDM67301S" TargetMode="External"/><Relationship Id="rId38" Type="http://schemas.openxmlformats.org/officeDocument/2006/relationships/hyperlink" Target="http://www.ncbi.nlm.nih.gov/nucleotide/223696749?report=genbank&amp;log$=nucltop&amp;blast_rank=1&amp;RID=B5GDM67301S" TargetMode="External"/><Relationship Id="rId46" Type="http://schemas.openxmlformats.org/officeDocument/2006/relationships/hyperlink" Target="http://www.ncbi.nlm.nih.gov/nucleotide/290601266?report=genbank&amp;log$=nucltop&amp;blast_rank=1&amp;RID=B5GDM67301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04365992?report=genbank&amp;log$=nucltop&amp;blast_rank=1&amp;RID=B5GDM67301S" TargetMode="External"/><Relationship Id="rId20" Type="http://schemas.openxmlformats.org/officeDocument/2006/relationships/hyperlink" Target="http://www.ncbi.nlm.nih.gov/nucleotide/342078424?report=genbank&amp;log$=nucltop&amp;blast_rank=1&amp;RID=B5GDM67301S" TargetMode="External"/><Relationship Id="rId29" Type="http://schemas.openxmlformats.org/officeDocument/2006/relationships/hyperlink" Target="http://www.ncbi.nlm.nih.gov/nucleotide/162296268?report=genbank&amp;log$=nucltop&amp;blast_rank=9&amp;RID=B5GDM67301S" TargetMode="External"/><Relationship Id="rId41" Type="http://schemas.openxmlformats.org/officeDocument/2006/relationships/hyperlink" Target="http://www.ncbi.nlm.nih.gov/nucleotide/322223114?report=genbank&amp;log$=nucltop&amp;blast_rank=1&amp;RID=B5GDM67301S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323696586?report=genbank&amp;log$=nucltop&amp;blast_rank=1&amp;RID=B5GDM67301S" TargetMode="External"/><Relationship Id="rId24" Type="http://schemas.openxmlformats.org/officeDocument/2006/relationships/hyperlink" Target="http://www.ncbi.nlm.nih.gov/nucleotide/257480655?report=genbank&amp;log$=nucltop&amp;blast_rank=3&amp;RID=B5GDM67301S" TargetMode="External"/><Relationship Id="rId32" Type="http://schemas.openxmlformats.org/officeDocument/2006/relationships/hyperlink" Target="http://www.ncbi.nlm.nih.gov/nucleotide/312064779?report=genbank&amp;log$=nucltop&amp;blast_rank=3&amp;RID=B5GDM67301S" TargetMode="External"/><Relationship Id="rId37" Type="http://schemas.openxmlformats.org/officeDocument/2006/relationships/hyperlink" Target="http://www.ncbi.nlm.nih.gov/nucleotide/345294184?report=genbank&amp;log$=nucltop&amp;blast_rank=1&amp;RID=B5GDM67301S" TargetMode="External"/><Relationship Id="rId40" Type="http://schemas.openxmlformats.org/officeDocument/2006/relationships/hyperlink" Target="http://www.ncbi.nlm.nih.gov/nucleotide/133740751?report=genbank&amp;log$=nucltop&amp;blast_rank=2&amp;RID=B5GDM67301S" TargetMode="External"/><Relationship Id="rId45" Type="http://schemas.openxmlformats.org/officeDocument/2006/relationships/hyperlink" Target="http://www.ncbi.nlm.nih.gov/nucleotide/294613821?report=genbank&amp;log$=nucltop&amp;blast_rank=1&amp;RID=B5GDM67301S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42099030?report=genbank&amp;log$=nucltop&amp;blast_rank=1&amp;RID=B5GDM67301S" TargetMode="External"/><Relationship Id="rId23" Type="http://schemas.openxmlformats.org/officeDocument/2006/relationships/hyperlink" Target="http://www.ncbi.nlm.nih.gov/nucleotide/167595709?report=genbank&amp;log$=nucltop&amp;blast_rank=1&amp;RID=B5GDM67301S" TargetMode="External"/><Relationship Id="rId28" Type="http://schemas.openxmlformats.org/officeDocument/2006/relationships/hyperlink" Target="http://www.ncbi.nlm.nih.gov/nucleotide/320097004?report=genbank&amp;log$=nucltop&amp;blast_rank=1&amp;RID=B5GDM67301S" TargetMode="External"/><Relationship Id="rId36" Type="http://schemas.openxmlformats.org/officeDocument/2006/relationships/hyperlink" Target="http://www.ncbi.nlm.nih.gov/nucleotide/56541539?report=genbank&amp;log$=nucltop&amp;blast_rank=1&amp;RID=B5GDM67301S" TargetMode="External"/><Relationship Id="rId49" Type="http://schemas.openxmlformats.org/officeDocument/2006/relationships/hyperlink" Target="http://www.ncbi.nlm.nih.gov/nucleotide/120568239?report=genbank&amp;log$=nucltop&amp;blast_rank=1&amp;RID=B5GDM67301S" TargetMode="External"/><Relationship Id="rId10" Type="http://schemas.openxmlformats.org/officeDocument/2006/relationships/hyperlink" Target="http://www.ncbi.nlm.nih.gov/nucleotide/261228522?report=genbank&amp;log$=nucltop&amp;blast_rank=5&amp;RID=B5GDM67301S" TargetMode="External"/><Relationship Id="rId19" Type="http://schemas.openxmlformats.org/officeDocument/2006/relationships/hyperlink" Target="http://www.ncbi.nlm.nih.gov/nucleotide/315002359?report=genbank&amp;log$=nucltop&amp;blast_rank=10&amp;RID=B5GDM67301S" TargetMode="External"/><Relationship Id="rId31" Type="http://schemas.openxmlformats.org/officeDocument/2006/relationships/hyperlink" Target="http://www.ncbi.nlm.nih.gov/nucleotide/254841685?report=genbank&amp;log$=nucltop&amp;blast_rank=9&amp;RID=B5GDM67301S" TargetMode="External"/><Relationship Id="rId44" Type="http://schemas.openxmlformats.org/officeDocument/2006/relationships/hyperlink" Target="http://www.ncbi.nlm.nih.gov/nucleotide/348161526?report=genbank&amp;log$=nucltop&amp;blast_rank=1&amp;RID=B5GDM67301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260066246?report=genbank&amp;log$=nucltop&amp;blast_rank=6&amp;RID=B5GDM67301S" TargetMode="External"/><Relationship Id="rId14" Type="http://schemas.openxmlformats.org/officeDocument/2006/relationships/hyperlink" Target="http://www.ncbi.nlm.nih.gov/nucleotide/290616284?report=genbank&amp;log$=nucltop&amp;blast_rank=1&amp;RID=B5GDM67301S" TargetMode="External"/><Relationship Id="rId22" Type="http://schemas.openxmlformats.org/officeDocument/2006/relationships/hyperlink" Target="http://www.ncbi.nlm.nih.gov/nucleotide/225733529?report=genbank&amp;log$=nucltop&amp;blast_rank=5&amp;RID=B5GDM67301S" TargetMode="External"/><Relationship Id="rId27" Type="http://schemas.openxmlformats.org/officeDocument/2006/relationships/hyperlink" Target="http://www.ncbi.nlm.nih.gov/nucleotide/301750633?report=genbank&amp;log$=nucltop&amp;blast_rank=1&amp;RID=B5GDM67301S" TargetMode="External"/><Relationship Id="rId30" Type="http://schemas.openxmlformats.org/officeDocument/2006/relationships/hyperlink" Target="http://www.ncbi.nlm.nih.gov/nucleotide/345847214?report=genbank&amp;log$=nucltop&amp;blast_rank=1&amp;RID=B5GDM67301S" TargetMode="External"/><Relationship Id="rId35" Type="http://schemas.openxmlformats.org/officeDocument/2006/relationships/hyperlink" Target="http://www.ncbi.nlm.nih.gov/nucleotide/345296564?report=genbank&amp;log$=nucltop&amp;blast_rank=1&amp;RID=B5GDM67301S" TargetMode="External"/><Relationship Id="rId43" Type="http://schemas.openxmlformats.org/officeDocument/2006/relationships/hyperlink" Target="http://www.ncbi.nlm.nih.gov/nucleotide/169275567?report=genbank&amp;log$=nucltop&amp;blast_rank=1&amp;RID=B5GDM67301S" TargetMode="External"/><Relationship Id="rId48" Type="http://schemas.openxmlformats.org/officeDocument/2006/relationships/hyperlink" Target="http://www.ncbi.nlm.nih.gov/nucleotide/258548750?report=genbank&amp;log$=nucltop&amp;blast_rank=1&amp;RID=B5GDM67301S" TargetMode="External"/><Relationship Id="rId8" Type="http://schemas.openxmlformats.org/officeDocument/2006/relationships/hyperlink" Target="http://www.ncbi.nlm.nih.gov/nucleotide/308390715?report=genbank&amp;log$=nucltop&amp;blast_rank=6&amp;RID=B5GDM67301S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7A635-A959-49C9-B325-68757C477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5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16:00Z</dcterms:created>
  <dcterms:modified xsi:type="dcterms:W3CDTF">2012-09-25T18:16:00Z</dcterms:modified>
</cp:coreProperties>
</file>